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</w:rPr>
        <w:t>Additional file 1: Table S1. Primers used in RT-qPCR analysis and RNAi assays</w:t>
      </w:r>
      <w:r>
        <w:rPr/>
        <w:t>.</w:t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788035</wp:posOffset>
                </wp:positionH>
                <wp:positionV relativeFrom="paragraph">
                  <wp:posOffset>124460</wp:posOffset>
                </wp:positionV>
                <wp:extent cx="7938135" cy="2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8135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0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2694"/>
                              <w:gridCol w:w="1842"/>
                              <w:gridCol w:w="4820"/>
                              <w:gridCol w:w="1336"/>
                            </w:tblGrid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lang w:val="es-ES_tradnl"/>
                                    </w:rPr>
                                    <w:t>Gene abbreviations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/>
                                  </w:pPr>
                                  <w:r>
                                    <w:rPr/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ro-RO"/>
                                    </w:rPr>
                                  </w:pPr>
                                  <w:r>
                                    <w:rPr>
                                      <w:lang w:val="ro-RO"/>
                                    </w:rPr>
                                    <w:t>GenBank</w:t>
                                  </w:r>
                                </w:p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ro-RO"/>
                                    </w:rPr>
                                  </w:pPr>
                                  <w:r>
                                    <w:rPr>
                                      <w:lang w:val="ro-RO"/>
                                    </w:rPr>
                                    <w:t>[number]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tr-TR"/>
                                    </w:rPr>
                                  </w:pPr>
                                  <w:r>
                                    <w:rPr>
                                      <w:lang w:val="tr-TR"/>
                                    </w:rPr>
                                    <w:t>Primer-Fw (5’ – 3’) and primer Rv (3’-5’)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lang w:val="es-ES_tradnl"/>
                                    </w:rPr>
                                    <w:t>Amplicon (pb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RmRIBS3A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sk-SK"/>
                                    </w:rPr>
                                  </w:pPr>
                                  <w:r>
                                    <w:rPr>
                                      <w:lang w:val="sk-SK"/>
                                    </w:rPr>
                                    <w:t>40S ribosomal protein S3A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/>
                                  </w:pPr>
                                  <w:r>
                                    <w:rPr/>
                                    <w:t>[CV443892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  <w:t>Fw 5' GGACGACCGATGGCTACCT 3'</w:t>
                                  </w:r>
                                </w:p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  <w:t>Rv 5' TGAGTTGATTGGCGCACTTCT 3'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RmMALATE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Malate dehydrogenase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/>
                                  </w:pPr>
                                  <w:r>
                                    <w:rPr/>
                                    <w:t>[CV455409]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  <w:t>Fw 5' AAACTGTCCCAGTACGAGTC 3'</w:t>
                                  </w:r>
                                </w:p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  <w:t>Rv 5' TTCTTGACGAAGTCCTCTCC 3'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RmGLUDY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Glutamate dehydrogenase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/>
                                  </w:pPr>
                                  <w:r>
                                    <w:rPr/>
                                    <w:t>[CK185727]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  <w:t>Fw 5' GCCAGACAAATCATGCGTAC 3'</w:t>
                                  </w:r>
                                </w:p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  <w:t>Rv 5' AGCTAAGTGAAGGTGAGACC 3'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RmCYTORED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lang w:val="es-ES_tradnl"/>
                                    </w:rPr>
                                    <w:t>Cytochrome c oxidoreductase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/>
                                  </w:pPr>
                                  <w:r>
                                    <w:rPr/>
                                    <w:t>[CK173844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  <w:t>Fw 5' GGGAAGCTTCTGTTGACATG 3'</w:t>
                                  </w:r>
                                </w:p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  <w:t>Rv 5' ATCAACCACTCTGGGTTCTG 3'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RmNOS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/>
                                  </w:pPr>
                                  <w:r>
                                    <w:rPr/>
                                    <w:t>Nitric oxide synthase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/>
                                  </w:pPr>
                                  <w:r>
                                    <w:rPr/>
                                    <w:t>[CV438673]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  <w:t>Fw 5' CCAATGACAAAGAAGTGCGG 3'</w:t>
                                  </w:r>
                                </w:p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  <w:t>Rv 5' ACTAATCCGCATACGACAGC 3'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RmERO1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lang w:val="es-ES_tradnl"/>
                                    </w:rPr>
                                    <w:t>Endoplasmic reticulum oxidoreduction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[CV453012.1]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  <w:t>Fw 5' ATGGCCCATACACGACATCC 3'</w:t>
                                  </w:r>
                                </w:p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  <w:t>Rv 5' ACGTTGATACTGGCGTGTAG 3'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RmDUOX1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lang w:val="es-ES_tradnl"/>
                                    </w:rPr>
                                    <w:t>Dual oxidase 1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[CV442800.1]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  <w:t>Fw 5' CGTTACTCAGTGTCTCACTC 3'</w:t>
                                  </w:r>
                                </w:p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  <w:t>Rv 5' ATGACTGCGCAACACATGTG 3'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RmDUOX2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lang w:val="es-ES_tradnl"/>
                                    </w:rPr>
                                    <w:t>Dual oxidase 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/>
                                  </w:pPr>
                                  <w:r>
                                    <w:rPr/>
                                    <w:t>[CV449552]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  <w:t>Fw 5' CAGAATGTTCGCCTTAGTCG 3'</w:t>
                                  </w:r>
                                </w:p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  <w:t>Rv 5' CGATGTCGTACATGTCGAAC 3'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RmMnSOD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/>
                                  </w:pPr>
                                  <w:r>
                                    <w:rPr/>
                                    <w:t>Manganese superoxide dismutase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/>
                                  </w:pPr>
                                  <w:r>
                                    <w:rPr/>
                                    <w:t>[CV442321]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w 5' AGACGCAGAGGCTACAAGTG 3'</w:t>
                                  </w:r>
                                </w:p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v 5' AGTTGGCAATGTCCCAGATG 3'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RmCu/ZnSOD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/>
                                  </w:pPr>
                                  <w:r>
                                    <w:rPr/>
                                    <w:t>Cu-Zn superoxide dismutase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/>
                                  </w:pPr>
                                  <w:r>
                                    <w:rPr/>
                                    <w:t>[CK178001]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  <w:t>Fw 5' AAGGTGGGACAAACGATAGC 3'</w:t>
                                  </w:r>
                                </w:p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  <w:t>Rv 5' CGCAAGTAGCTTCAAACACC 3'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lang w:val="en-US"/>
                                    </w:rPr>
                                    <w:t>RmCAT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atalase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/>
                                  </w:pPr>
                                  <w:r>
                                    <w:rPr/>
                                    <w:t>[CK175079]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  <w:t>Fw 5' TTCATGGAGATGTTGACCGC 3'</w:t>
                                  </w:r>
                                </w:p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kern w:val="2"/>
                                      <w:lang w:val="fr-FR"/>
                                    </w:rPr>
                                    <w:t>Rv 5' TGAAGTCCTGAGCATCCTTC 3'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34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mdsCAT</w:t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Fw 5´</w:t>
                                  </w:r>
                                  <w:r>
                                    <w:rPr>
                                      <w:color w:val="DD080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u w:val="single"/>
                                    </w:rPr>
                                    <w:t>TAATACGACTCACTATAGG</w:t>
                                  </w:r>
                                  <w:r>
                                    <w:rPr/>
                                    <w:t>GCCTT</w:t>
                                  </w:r>
                                </w:p>
                                <w:p>
                                  <w:pPr>
                                    <w:pStyle w:val="GradeMdia2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ACCTCTAACATCGCC </w:t>
                                  </w:r>
                                  <w:r>
                                    <w:rPr>
                                      <w:rFonts w:eastAsia="Times New Roman"/>
                                    </w:rPr>
                                    <w:t>3'</w:t>
                                  </w:r>
                                </w:p>
                                <w:p>
                                  <w:pPr>
                                    <w:pStyle w:val="GradeMdia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>Rv 5´</w:t>
                                  </w:r>
                                  <w:r>
                                    <w:rPr>
                                      <w:u w:val="single"/>
                                    </w:rPr>
                                    <w:t>TAATACGACTCACTATAGG</w:t>
                                  </w:r>
                                  <w:r>
                                    <w:rPr/>
                                    <w:t>TCTAG</w:t>
                                  </w:r>
                                </w:p>
                                <w:p>
                                  <w:pPr>
                                    <w:pStyle w:val="GradeMdia2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TAGCGTGATGCAGC </w:t>
                                  </w:r>
                                  <w:r>
                                    <w:rPr>
                                      <w:rFonts w:eastAsia="Times New Roman"/>
                                    </w:rPr>
                                    <w:t>3'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/>
                                  </w:pPr>
                                  <w:r>
                                    <w:rPr/>
                                    <w:t>27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5.05pt;height:1.65pt;mso-wrap-distance-left:9pt;mso-wrap-distance-right:9pt;mso-wrap-distance-top:0pt;mso-wrap-distance-bottom:0pt;margin-top:9.8pt;mso-position-vertical-relative:text;margin-left:62.05pt;mso-position-horizontal-relative:page">
                <v:fill opacity="0f"/>
                <v:textbox inset="0in,0in,0in,0in">
                  <w:txbxContent>
                    <w:tbl>
                      <w:tblPr>
                        <w:tblW w:w="1250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2694"/>
                        <w:gridCol w:w="1842"/>
                        <w:gridCol w:w="4820"/>
                        <w:gridCol w:w="1336"/>
                      </w:tblGrid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es-ES_tradnl"/>
                              </w:rPr>
                            </w:pPr>
                            <w:r>
                              <w:rPr>
                                <w:lang w:val="es-ES_tradnl"/>
                              </w:rPr>
                              <w:t>Gene abbreviations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/>
                            </w:pPr>
                            <w:r>
                              <w:rPr/>
                              <w:t>Gene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ro-RO"/>
                              </w:rPr>
                            </w:pPr>
                            <w:r>
                              <w:rPr>
                                <w:lang w:val="ro-RO"/>
                              </w:rPr>
                              <w:t>GenBank</w:t>
                            </w:r>
                          </w:p>
                          <w:p>
                            <w:pPr>
                              <w:pStyle w:val="GradeMdia2"/>
                              <w:jc w:val="center"/>
                              <w:rPr>
                                <w:lang w:val="ro-RO"/>
                              </w:rPr>
                            </w:pPr>
                            <w:r>
                              <w:rPr>
                                <w:lang w:val="ro-RO"/>
                              </w:rPr>
                              <w:t>[number]</w:t>
                            </w:r>
                          </w:p>
                        </w:tc>
                        <w:tc>
                          <w:tcPr>
                            <w:tcW w:w="4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tr-TR"/>
                              </w:rPr>
                            </w:pPr>
                            <w:r>
                              <w:rPr>
                                <w:lang w:val="tr-TR"/>
                              </w:rPr>
                              <w:t>Primer-Fw (5’ – 3’) and primer Rv (3’-5’)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es-ES_tradnl"/>
                              </w:rPr>
                            </w:pPr>
                            <w:r>
                              <w:rPr>
                                <w:lang w:val="es-ES_tradnl"/>
                              </w:rPr>
                              <w:t>Amplicon (pb)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RmRIBS3A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sk-SK"/>
                              </w:rPr>
                            </w:pPr>
                            <w:r>
                              <w:rPr>
                                <w:lang w:val="sk-SK"/>
                              </w:rPr>
                              <w:t>40S ribosomal protein S3A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/>
                            </w:pPr>
                            <w:r>
                              <w:rPr/>
                              <w:t>[CV443892</w:t>
                            </w:r>
                            <w:r>
                              <w:rPr>
                                <w:lang w:val="en-US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4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  <w:t>Fw 5' GGACGACCGATGGCTACCT 3'</w:t>
                            </w:r>
                          </w:p>
                          <w:p>
                            <w:pPr>
                              <w:pStyle w:val="GradeMdia2"/>
                              <w:jc w:val="center"/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  <w:t>Rv 5' TGAGTTGATTGGCGCACTTCT 3'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9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RmMALATE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Malate dehydrogenase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/>
                            </w:pPr>
                            <w:r>
                              <w:rPr/>
                              <w:t>[CV455409]</w:t>
                            </w:r>
                          </w:p>
                        </w:tc>
                        <w:tc>
                          <w:tcPr>
                            <w:tcW w:w="4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  <w:t>Fw 5' AAACTGTCCCAGTACGAGTC 3'</w:t>
                            </w:r>
                          </w:p>
                          <w:p>
                            <w:pPr>
                              <w:pStyle w:val="GradeMdia2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  <w:t>Rv 5' TTCTTGACGAAGTCCTCTCC 3'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RmGLUDY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Glutamate dehydrogenase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/>
                            </w:pPr>
                            <w:r>
                              <w:rPr/>
                              <w:t>[CK185727]</w:t>
                            </w:r>
                          </w:p>
                        </w:tc>
                        <w:tc>
                          <w:tcPr>
                            <w:tcW w:w="4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  <w:t>Fw 5' GCCAGACAAATCATGCGTAC 3'</w:t>
                            </w:r>
                          </w:p>
                          <w:p>
                            <w:pPr>
                              <w:pStyle w:val="GradeMdia2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  <w:t>Rv 5' AGCTAAGTGAAGGTGAGACC 3'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RmCYTORED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es-ES_tradnl"/>
                              </w:rPr>
                            </w:pPr>
                            <w:r>
                              <w:rPr>
                                <w:lang w:val="es-ES_tradnl"/>
                              </w:rPr>
                              <w:t>Cytochrome c oxidoreductase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/>
                            </w:pPr>
                            <w:r>
                              <w:rPr/>
                              <w:t>[CK173844</w:t>
                            </w:r>
                            <w:r>
                              <w:rPr>
                                <w:lang w:val="en-US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4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  <w:t>Fw 5' GGGAAGCTTCTGTTGACATG 3'</w:t>
                            </w:r>
                          </w:p>
                          <w:p>
                            <w:pPr>
                              <w:pStyle w:val="GradeMdia2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  <w:t>Rv 5' ATCAACCACTCTGGGTTCTG 3'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RmNOS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/>
                            </w:pPr>
                            <w:r>
                              <w:rPr/>
                              <w:t>Nitric oxide synthase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/>
                            </w:pPr>
                            <w:r>
                              <w:rPr/>
                              <w:t>[CV438673]</w:t>
                            </w:r>
                          </w:p>
                        </w:tc>
                        <w:tc>
                          <w:tcPr>
                            <w:tcW w:w="4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  <w:t>Fw 5' CCAATGACAAAGAAGTGCGG 3'</w:t>
                            </w:r>
                          </w:p>
                          <w:p>
                            <w:pPr>
                              <w:pStyle w:val="GradeMdia2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  <w:t>Rv 5' ACTAATCCGCATACGACAGC 3'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RmERO1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es-ES_tradnl"/>
                              </w:rPr>
                            </w:pPr>
                            <w:r>
                              <w:rPr>
                                <w:lang w:val="es-ES_tradnl"/>
                              </w:rPr>
                              <w:t>Endoplasmic reticulum oxidoreduction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>[CV453012.1]</w:t>
                            </w:r>
                          </w:p>
                        </w:tc>
                        <w:tc>
                          <w:tcPr>
                            <w:tcW w:w="4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  <w:t>Fw 5' ATGGCCCATACACGACATCC 3'</w:t>
                            </w:r>
                          </w:p>
                          <w:p>
                            <w:pPr>
                              <w:pStyle w:val="GradeMdia2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  <w:t>Rv 5' ACGTTGATACTGGCGTGTAG 3'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RmDUOX1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es-ES_tradnl"/>
                              </w:rPr>
                            </w:pPr>
                            <w:r>
                              <w:rPr>
                                <w:lang w:val="es-ES_tradnl"/>
                              </w:rPr>
                              <w:t>Dual oxidase 1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[CV442800.1]</w:t>
                            </w:r>
                          </w:p>
                        </w:tc>
                        <w:tc>
                          <w:tcPr>
                            <w:tcW w:w="4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  <w:t>Fw 5' CGTTACTCAGTGTCTCACTC 3'</w:t>
                            </w:r>
                          </w:p>
                          <w:p>
                            <w:pPr>
                              <w:pStyle w:val="GradeMdia2"/>
                              <w:jc w:val="center"/>
                              <w:rPr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  <w:t>Rv 5' ATGACTGCGCAACACATGTG 3'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RmDUOX2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es-ES_tradnl"/>
                              </w:rPr>
                            </w:pPr>
                            <w:r>
                              <w:rPr>
                                <w:lang w:val="es-ES_tradnl"/>
                              </w:rPr>
                              <w:t>Dual oxidase 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/>
                            </w:pPr>
                            <w:r>
                              <w:rPr/>
                              <w:t>[CV449552]</w:t>
                            </w:r>
                          </w:p>
                        </w:tc>
                        <w:tc>
                          <w:tcPr>
                            <w:tcW w:w="4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  <w:t>Fw 5' CAGAATGTTCGCCTTAGTCG 3'</w:t>
                            </w:r>
                          </w:p>
                          <w:p>
                            <w:pPr>
                              <w:pStyle w:val="GradeMdia2"/>
                              <w:jc w:val="center"/>
                              <w:rPr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  <w:t>Rv 5' CGATGTCGTACATGTCGAAC 3'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RmMnSOD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/>
                            </w:pPr>
                            <w:r>
                              <w:rPr/>
                              <w:t>Manganese superoxide dismutase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/>
                            </w:pPr>
                            <w:r>
                              <w:rPr/>
                              <w:t>[CV442321]</w:t>
                            </w:r>
                          </w:p>
                        </w:tc>
                        <w:tc>
                          <w:tcPr>
                            <w:tcW w:w="4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w 5' AGACGCAGAGGCTACAAGTG 3'</w:t>
                            </w:r>
                          </w:p>
                          <w:p>
                            <w:pPr>
                              <w:pStyle w:val="GradeMdia2"/>
                              <w:jc w:val="center"/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v 5' AGTTGGCAATGTCCCAGATG 3'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RmCu/ZnSOD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/>
                            </w:pPr>
                            <w:r>
                              <w:rPr/>
                              <w:t>Cu-Zn superoxide dismutase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/>
                            </w:pPr>
                            <w:r>
                              <w:rPr/>
                              <w:t>[CK178001]</w:t>
                            </w:r>
                          </w:p>
                        </w:tc>
                        <w:tc>
                          <w:tcPr>
                            <w:tcW w:w="4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  <w:t>Fw 5' AAGGTGGGACAAACGATAGC 3'</w:t>
                            </w:r>
                          </w:p>
                          <w:p>
                            <w:pPr>
                              <w:pStyle w:val="GradeMdia2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  <w:t>Rv 5' CGCAAGTAGCTTCAAACACC 3'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i/>
                                <w:i/>
                                <w:iCs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RmCAT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atalase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/>
                            </w:pPr>
                            <w:r>
                              <w:rPr/>
                              <w:t>[CK175079]</w:t>
                            </w:r>
                          </w:p>
                        </w:tc>
                        <w:tc>
                          <w:tcPr>
                            <w:tcW w:w="4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</w:pPr>
                            <w:r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  <w:t>Fw 5' TTCATGGAGATGTTGACCGC 3'</w:t>
                            </w:r>
                          </w:p>
                          <w:p>
                            <w:pPr>
                              <w:pStyle w:val="GradeMdia2"/>
                              <w:jc w:val="center"/>
                              <w:rPr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eastAsia="MS Mincho;ＭＳ 明朝"/>
                                <w:kern w:val="2"/>
                                <w:lang w:val="fr-FR"/>
                              </w:rPr>
                              <w:t>Rv 5' TGAAGTCCTGAGCATCCTTC 3'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34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RmdsCAT</w:t>
                            </w:r>
                          </w:p>
                        </w:tc>
                        <w:tc>
                          <w:tcPr>
                            <w:tcW w:w="4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>Fw 5´</w:t>
                            </w:r>
                            <w:r>
                              <w:rPr>
                                <w:color w:val="DD0806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>TAATACGACTCACTATAGG</w:t>
                            </w:r>
                            <w:r>
                              <w:rPr/>
                              <w:t>GCCTT</w:t>
                            </w:r>
                          </w:p>
                          <w:p>
                            <w:pPr>
                              <w:pStyle w:val="GradeMdia2"/>
                              <w:jc w:val="center"/>
                              <w:rPr/>
                            </w:pPr>
                            <w:r>
                              <w:rPr/>
                              <w:t xml:space="preserve">ACCTCTAACATCGCC </w:t>
                            </w:r>
                            <w:r>
                              <w:rPr>
                                <w:rFonts w:eastAsia="Times New Roman"/>
                              </w:rPr>
                              <w:t>3'</w:t>
                            </w:r>
                          </w:p>
                          <w:p>
                            <w:pPr>
                              <w:pStyle w:val="GradeMdia2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>Rv 5´</w:t>
                            </w:r>
                            <w:r>
                              <w:rPr>
                                <w:u w:val="single"/>
                              </w:rPr>
                              <w:t>TAATACGACTCACTATAGG</w:t>
                            </w:r>
                            <w:r>
                              <w:rPr/>
                              <w:t>TCTAG</w:t>
                            </w:r>
                          </w:p>
                          <w:p>
                            <w:pPr>
                              <w:pStyle w:val="GradeMdia2"/>
                              <w:jc w:val="center"/>
                              <w:rPr/>
                            </w:pPr>
                            <w:r>
                              <w:rPr/>
                              <w:t xml:space="preserve">TAGCGTGATGCAGC </w:t>
                            </w:r>
                            <w:r>
                              <w:rPr>
                                <w:rFonts w:eastAsia="Times New Roman"/>
                              </w:rPr>
                              <w:t>3'</w:t>
                            </w:r>
                          </w:p>
                        </w:tc>
                        <w:tc>
                          <w:tcPr>
                            <w:tcW w:w="13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/>
                            </w:pPr>
                            <w:r>
                              <w:rPr/>
                              <w:t>27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895985</wp:posOffset>
                </wp:positionH>
                <wp:positionV relativeFrom="paragraph">
                  <wp:posOffset>-31115</wp:posOffset>
                </wp:positionV>
                <wp:extent cx="7900035" cy="55156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0035" cy="5515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4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2835"/>
                              <w:gridCol w:w="1701"/>
                              <w:gridCol w:w="4961"/>
                              <w:gridCol w:w="1276"/>
                            </w:tblGrid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4"/>
                                      <w:lang w:val="en-US"/>
                                    </w:rPr>
                                    <w:t>RmGPX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s-ES_tradnl"/>
                                    </w:rPr>
                                    <w:t>Glutathione peroxidas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[CV440147]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eastAsia="MS Mincho;ＭＳ 明朝"/>
                                      <w:kern w:val="2"/>
                                      <w:szCs w:val="24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kern w:val="2"/>
                                      <w:szCs w:val="24"/>
                                      <w:lang w:val="fr-FR"/>
                                    </w:rPr>
                                    <w:t>Fw 5' TCTCTGTTGGTGACTGAGAC 3'</w:t>
                                  </w:r>
                                </w:p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i/>
                                      <w:i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kern w:val="2"/>
                                      <w:szCs w:val="24"/>
                                      <w:lang w:val="fr-FR"/>
                                    </w:rPr>
                                    <w:t>Rv 5' TGAGTGTTCAGTCCATGGTG 3'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US"/>
                                    </w:rPr>
                                    <w:t>1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20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4"/>
                                    </w:rPr>
                                    <w:t>RmdsGPX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/>
                                      <w:szCs w:val="24"/>
                                    </w:rPr>
                                    <w:t>Fw 5´</w:t>
                                  </w:r>
                                  <w:r>
                                    <w:rPr>
                                      <w:rFonts w:cs="Arial"/>
                                      <w:color w:val="DD0806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Cs w:val="24"/>
                                      <w:u w:val="single"/>
                                    </w:rPr>
                                    <w:t>TAATACGACTCACTATAGG</w:t>
                                  </w: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CAAGG</w:t>
                                  </w:r>
                                </w:p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ACATTGAGGCCTATG</w:t>
                                  </w:r>
                                  <w:r>
                                    <w:rPr>
                                      <w:rFonts w:eastAsia="Times New Roman" w:cs="Arial"/>
                                      <w:szCs w:val="24"/>
                                    </w:rPr>
                                    <w:t xml:space="preserve"> 3'</w:t>
                                  </w:r>
                                </w:p>
                                <w:p>
                                  <w:pPr>
                                    <w:pStyle w:val="MediumGrid21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/>
                                      <w:szCs w:val="24"/>
                                    </w:rPr>
                                    <w:t xml:space="preserve">Rv 5´ </w:t>
                                  </w:r>
                                  <w:r>
                                    <w:rPr>
                                      <w:rFonts w:cs="Arial"/>
                                      <w:szCs w:val="24"/>
                                      <w:u w:val="single"/>
                                    </w:rPr>
                                    <w:t>TAATACGACTCACTATAGG</w:t>
                                  </w: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TTCCAG</w:t>
                                  </w:r>
                                </w:p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AAGGCACATCGTAC</w:t>
                                  </w:r>
                                  <w:r>
                                    <w:rPr>
                                      <w:rFonts w:eastAsia="Times New Roman" w:cs="Arial"/>
                                      <w:szCs w:val="24"/>
                                    </w:rPr>
                                    <w:t xml:space="preserve"> 3'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  <w:t>3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4"/>
                                      <w:lang w:val="en-US"/>
                                    </w:rPr>
                                    <w:t>RmPHGPX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  <w:lang w:val="es-ES_tradnl"/>
                                    </w:rPr>
                                    <w:t>Phospholipid hydroperoxide glutathione peroxidas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[CK174162]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eastAsia="MS Mincho;ＭＳ 明朝" w:cs="Arial"/>
                                      <w:kern w:val="2"/>
                                      <w:szCs w:val="24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MS Mincho;ＭＳ 明朝" w:cs="Arial"/>
                                      <w:kern w:val="2"/>
                                      <w:szCs w:val="24"/>
                                      <w:lang w:val="fr-FR"/>
                                    </w:rPr>
                                    <w:t>Fw 5' AAGTATGCAGAGTCCAAGGG 3'</w:t>
                                  </w:r>
                                </w:p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Mincho;ＭＳ 明朝" w:cs="Arial"/>
                                      <w:kern w:val="2"/>
                                      <w:szCs w:val="24"/>
                                      <w:lang w:val="fr-FR"/>
                                    </w:rPr>
                                    <w:t>Rv 5' CCTTGCTGAACATGTCGAAC 3'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  <w:t>1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4"/>
                                      <w:lang w:val="en-US"/>
                                    </w:rPr>
                                    <w:t>RmGST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  <w:t>Glutathione-S-transferas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[CK180220]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eastAsia="MS Mincho;ＭＳ 明朝" w:cs="Arial"/>
                                      <w:kern w:val="2"/>
                                      <w:szCs w:val="24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MS Mincho;ＭＳ 明朝" w:cs="Arial"/>
                                      <w:kern w:val="2"/>
                                      <w:szCs w:val="24"/>
                                      <w:lang w:val="fr-FR"/>
                                    </w:rPr>
                                    <w:t>Fw 5' AGCAGCCAATGGCAACATTA 3'</w:t>
                                  </w:r>
                                </w:p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Mincho;ＭＳ 明朝" w:cs="Arial"/>
                                      <w:kern w:val="2"/>
                                      <w:szCs w:val="24"/>
                                      <w:lang w:val="fr-FR"/>
                                    </w:rPr>
                                    <w:t>Rv 5' TTCGCACTCCTTCACCTCAT 3'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4"/>
                                      <w:lang w:val="en-US"/>
                                    </w:rPr>
                                    <w:t>RmGST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  <w:t>Glutathione-S-transferas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[CK191620]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eastAsia="Times New Roman" w:cs="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Cs w:val="24"/>
                                      <w:lang w:val="en-US"/>
                                    </w:rPr>
                                    <w:t>Fw 5' ACACTTGTCTTCGAGGTTCC 3'</w:t>
                                  </w:r>
                                </w:p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Cs w:val="24"/>
                                      <w:lang w:val="en-US"/>
                                    </w:rPr>
                                    <w:t>Rv 5' TAAGCGTACTCAAGCCGGTG 3'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1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4"/>
                                      <w:lang w:val="en-US"/>
                                    </w:rPr>
                                    <w:t>RmGST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  <w:t>Glutathione-S-transferas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[CK191255]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eastAsia="Times New Roman" w:cs="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Cs w:val="24"/>
                                      <w:lang w:val="en-US"/>
                                    </w:rPr>
                                    <w:t>Fw 5' TTACGAAGGGTTCGACACTC 3'</w:t>
                                  </w:r>
                                </w:p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Cs w:val="24"/>
                                      <w:lang w:val="en-US"/>
                                    </w:rPr>
                                    <w:t>Rv 5' ATACTTGTGGTACTTGTCCGAC 3'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Cs w:val="24"/>
                                    </w:rPr>
                                    <w:t>1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4"/>
                                      <w:lang w:val="en-US"/>
                                    </w:rPr>
                                    <w:t>RmGST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  <w:t>Glutathione-S-transferas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  <w:t>[CK178638]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eastAsia="Times New Roman" w:cs="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Cs w:val="24"/>
                                      <w:lang w:val="en-US"/>
                                    </w:rPr>
                                    <w:t>Fw 5' TGAAGGGTGACTACCTCAAG 3'</w:t>
                                  </w:r>
                                </w:p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Cs w:val="24"/>
                                      <w:lang w:val="en-US"/>
                                    </w:rPr>
                                    <w:t>Rv 5' TGAGGTTGGCGAAGTCCTTC 3'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Cs w:val="24"/>
                                    </w:rPr>
                                    <w:t>1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4"/>
                                      <w:lang w:val="en-US"/>
                                    </w:rPr>
                                    <w:t>RmTRX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  <w:lang w:val="es-ES_tradnl"/>
                                    </w:rPr>
                                    <w:t>Thioredox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[CK190673]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eastAsia="Times New Roman" w:cs="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Cs w:val="24"/>
                                      <w:lang w:val="en-US"/>
                                    </w:rPr>
                                    <w:t>Fw 5' TGGTACGCCCTCAAGTATGG 3'</w:t>
                                  </w:r>
                                </w:p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Cs w:val="24"/>
                                      <w:lang w:val="en-US"/>
                                    </w:rPr>
                                    <w:t>Rv 5' GTCCATTGGCAGTGATCACG 3'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  <w:t>1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4"/>
                                      <w:lang w:val="en-US"/>
                                    </w:rPr>
                                    <w:t>RmTRXR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  <w:lang w:val="es-ES_tradnl"/>
                                    </w:rPr>
                                    <w:t>Thioredoxin reductas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[CV451339]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eastAsia="Times New Roman" w:cs="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Cs w:val="24"/>
                                      <w:lang w:val="en-US"/>
                                    </w:rPr>
                                    <w:t>Fw 5' CAGACTTGGATGCCACCATC 3'</w:t>
                                  </w:r>
                                </w:p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Cs w:val="24"/>
                                      <w:lang w:val="en-US"/>
                                    </w:rPr>
                                    <w:t>Rv 5' ACACGGAGGGTGTTACTATG 3'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  <w:t>1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20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4"/>
                                    </w:rPr>
                                    <w:t>RmdsTRX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/>
                                      <w:szCs w:val="24"/>
                                    </w:rPr>
                                    <w:t>Fw 5´</w:t>
                                  </w:r>
                                  <w:r>
                                    <w:rPr>
                                      <w:rFonts w:cs="Arial"/>
                                      <w:color w:val="DD0806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Cs w:val="24"/>
                                      <w:u w:val="single"/>
                                    </w:rPr>
                                    <w:t>TAATACGACTCACTATAGG</w:t>
                                  </w: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GCGAT</w:t>
                                  </w:r>
                                </w:p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 xml:space="preserve">GTCCAGTGTGACTAC </w:t>
                                  </w:r>
                                  <w:r>
                                    <w:rPr>
                                      <w:rFonts w:eastAsia="Times New Roman" w:cs="Arial"/>
                                      <w:szCs w:val="24"/>
                                    </w:rPr>
                                    <w:t>3'</w:t>
                                  </w:r>
                                </w:p>
                                <w:p>
                                  <w:pPr>
                                    <w:pStyle w:val="MediumGrid21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/>
                                      <w:szCs w:val="24"/>
                                    </w:rPr>
                                    <w:t xml:space="preserve">Rv 5´ </w:t>
                                  </w:r>
                                  <w:r>
                                    <w:rPr>
                                      <w:rFonts w:cs="Arial"/>
                                      <w:szCs w:val="24"/>
                                      <w:u w:val="single"/>
                                    </w:rPr>
                                    <w:t>TAATACGACTCACTATAGG</w:t>
                                  </w: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TCACA</w:t>
                                  </w:r>
                                </w:p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 xml:space="preserve">GTCAGGGTCGTGAAG </w:t>
                                  </w:r>
                                  <w:r>
                                    <w:rPr>
                                      <w:rFonts w:eastAsia="Times New Roman" w:cs="Arial"/>
                                      <w:szCs w:val="24"/>
                                    </w:rPr>
                                    <w:t>3'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  <w:t>3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4"/>
                                      <w:lang w:val="en-US"/>
                                    </w:rPr>
                                    <w:t>RmPRX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  <w:t>Peroxiredox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</w:rPr>
                                    <w:t>[CK179571]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eastAsia="Times New Roman" w:cs="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Cs w:val="24"/>
                                      <w:lang w:val="en-US"/>
                                    </w:rPr>
                                    <w:t>Fw 5' TGATGACAAGGGCAACCTTC 3'</w:t>
                                  </w:r>
                                </w:p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Cs w:val="24"/>
                                      <w:lang w:val="en-US"/>
                                    </w:rPr>
                                    <w:t>Rv 5' GTAGGGATGATCGTATCTCC 3'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  <w:t>1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fMSP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MediumGrid21"/>
                                    <w:jc w:val="center"/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4"/>
                                      <w:lang w:val="en-US"/>
                                    </w:rPr>
                                    <w:t xml:space="preserve">Major merozoite surface antigen from 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Cs w:val="24"/>
                                      <w:lang w:val="en-US"/>
                                    </w:rPr>
                                    <w:t>Plasmoduim falciparu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/>
                                  </w:pPr>
                                  <w:r>
                                    <w:rPr/>
                                    <w:t>[AF061132.1]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Fw 5´ 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TGTTGGTTGTCCTCTTTCCCGATG</w:t>
                                  </w:r>
                                </w:p>
                                <w:p>
                                  <w:pPr>
                                    <w:pStyle w:val="GradeMdia2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T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3'</w:t>
                                  </w:r>
                                </w:p>
                                <w:p>
                                  <w:pPr>
                                    <w:pStyle w:val="GradeMdia2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Rv 5´ 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TTGTCGACTTCATGTTTGGCGGT</w:t>
                                  </w:r>
                                </w:p>
                                <w:p>
                                  <w:pPr>
                                    <w:pStyle w:val="GradeMdia2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G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3’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radeMdia2"/>
                                    <w:snapToGrid w:val="false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2.05pt;height:434.3pt;mso-wrap-distance-left:9pt;mso-wrap-distance-right:9pt;mso-wrap-distance-top:0pt;mso-wrap-distance-bottom:0pt;margin-top:-2.45pt;mso-position-vertical-relative:text;margin-left:70.55pt;mso-position-horizontal-relative:page">
                <v:fill opacity="0f"/>
                <v:textbox inset="0in,0in,0in,0in">
                  <w:txbxContent>
                    <w:tbl>
                      <w:tblPr>
                        <w:tblW w:w="1244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2835"/>
                        <w:gridCol w:w="1701"/>
                        <w:gridCol w:w="4961"/>
                        <w:gridCol w:w="1276"/>
                      </w:tblGrid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4"/>
                                <w:lang w:val="en-US"/>
                              </w:rPr>
                              <w:t>RmGPX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val="es-ES_tradnl"/>
                              </w:rPr>
                              <w:t>Glutathione peroxidas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[CV440147]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eastAsia="MS Mincho;ＭＳ 明朝"/>
                                <w:kern w:val="2"/>
                                <w:szCs w:val="24"/>
                                <w:lang w:val="fr-FR"/>
                              </w:rPr>
                            </w:pPr>
                            <w:r>
                              <w:rPr>
                                <w:rFonts w:eastAsia="MS Mincho;ＭＳ 明朝"/>
                                <w:kern w:val="2"/>
                                <w:szCs w:val="24"/>
                                <w:lang w:val="fr-FR"/>
                              </w:rPr>
                              <w:t>Fw 5' TCTCTGTTGGTGACTGAGAC 3'</w:t>
                            </w:r>
                          </w:p>
                          <w:p>
                            <w:pPr>
                              <w:pStyle w:val="MediumGrid21"/>
                              <w:jc w:val="center"/>
                              <w:rPr>
                                <w:i/>
                                <w:i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MS Mincho;ＭＳ 明朝"/>
                                <w:kern w:val="2"/>
                                <w:szCs w:val="24"/>
                                <w:lang w:val="fr-FR"/>
                              </w:rPr>
                              <w:t>Rv 5' TGAGTGTTCAGTCCATGGTG 3'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val="en-US"/>
                              </w:rPr>
                              <w:t>1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20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4"/>
                              </w:rPr>
                              <w:t>RmdsGPX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/>
                                <w:szCs w:val="24"/>
                              </w:rPr>
                              <w:t>Fw 5´</w:t>
                            </w:r>
                            <w:r>
                              <w:rPr>
                                <w:rFonts w:cs="Arial"/>
                                <w:color w:val="DD0806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Cs w:val="24"/>
                                <w:u w:val="single"/>
                              </w:rPr>
                              <w:t>TAATACGACTCACTATAGG</w:t>
                            </w:r>
                            <w:r>
                              <w:rPr>
                                <w:rFonts w:cs="Arial"/>
                                <w:szCs w:val="24"/>
                              </w:rPr>
                              <w:t>CAAGG</w:t>
                            </w:r>
                          </w:p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ACATTGAGGCCTATG</w:t>
                            </w:r>
                            <w:r>
                              <w:rPr>
                                <w:rFonts w:eastAsia="Times New Roman" w:cs="Arial"/>
                                <w:szCs w:val="24"/>
                              </w:rPr>
                              <w:t xml:space="preserve"> 3'</w:t>
                            </w:r>
                          </w:p>
                          <w:p>
                            <w:pPr>
                              <w:pStyle w:val="MediumGrid21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/>
                                <w:szCs w:val="24"/>
                              </w:rPr>
                              <w:t xml:space="preserve">Rv 5´ </w:t>
                            </w:r>
                            <w:r>
                              <w:rPr>
                                <w:rFonts w:cs="Arial"/>
                                <w:szCs w:val="24"/>
                                <w:u w:val="single"/>
                              </w:rPr>
                              <w:t>TAATACGACTCACTATAGG</w:t>
                            </w:r>
                            <w:r>
                              <w:rPr>
                                <w:rFonts w:cs="Arial"/>
                                <w:szCs w:val="24"/>
                              </w:rPr>
                              <w:t>TTCCAG</w:t>
                            </w:r>
                          </w:p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AAGGCACATCGTAC</w:t>
                            </w:r>
                            <w:r>
                              <w:rPr>
                                <w:rFonts w:eastAsia="Times New Roman" w:cs="Arial"/>
                                <w:szCs w:val="24"/>
                              </w:rPr>
                              <w:t xml:space="preserve"> 3'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  <w:lang w:val="en-US"/>
                              </w:rPr>
                              <w:t>3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4"/>
                                <w:lang w:val="en-US"/>
                              </w:rPr>
                              <w:t>RmPHGPX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  <w:lang w:val="es-ES_tradnl"/>
                              </w:rPr>
                              <w:t>Phospholipid hydroperoxide glutathione peroxidas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[CK174162]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eastAsia="MS Mincho;ＭＳ 明朝" w:cs="Arial"/>
                                <w:kern w:val="2"/>
                                <w:szCs w:val="24"/>
                                <w:lang w:val="fr-FR"/>
                              </w:rPr>
                            </w:pPr>
                            <w:r>
                              <w:rPr>
                                <w:rFonts w:eastAsia="MS Mincho;ＭＳ 明朝" w:cs="Arial"/>
                                <w:kern w:val="2"/>
                                <w:szCs w:val="24"/>
                                <w:lang w:val="fr-FR"/>
                              </w:rPr>
                              <w:t>Fw 5' AAGTATGCAGAGTCCAAGGG 3'</w:t>
                            </w:r>
                          </w:p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MS Mincho;ＭＳ 明朝" w:cs="Arial"/>
                                <w:kern w:val="2"/>
                                <w:szCs w:val="24"/>
                                <w:lang w:val="fr-FR"/>
                              </w:rPr>
                              <w:t>Rv 5' CCTTGCTGAACATGTCGAAC 3'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  <w:lang w:val="en-US"/>
                              </w:rPr>
                              <w:t>1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4"/>
                                <w:lang w:val="en-US"/>
                              </w:rPr>
                              <w:t>RmGST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  <w:lang w:val="en-US"/>
                              </w:rPr>
                              <w:t>Glutathione-S-transferas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[CK180220]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eastAsia="MS Mincho;ＭＳ 明朝" w:cs="Arial"/>
                                <w:kern w:val="2"/>
                                <w:szCs w:val="24"/>
                                <w:lang w:val="fr-FR"/>
                              </w:rPr>
                            </w:pPr>
                            <w:r>
                              <w:rPr>
                                <w:rFonts w:eastAsia="MS Mincho;ＭＳ 明朝" w:cs="Arial"/>
                                <w:kern w:val="2"/>
                                <w:szCs w:val="24"/>
                                <w:lang w:val="fr-FR"/>
                              </w:rPr>
                              <w:t>Fw 5' AGCAGCCAATGGCAACATTA 3'</w:t>
                            </w:r>
                          </w:p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MS Mincho;ＭＳ 明朝" w:cs="Arial"/>
                                <w:kern w:val="2"/>
                                <w:szCs w:val="24"/>
                                <w:lang w:val="fr-FR"/>
                              </w:rPr>
                              <w:t>Rv 5' TTCGCACTCCTTCACCTCAT 3'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  <w:lang w:val="en-US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4"/>
                                <w:lang w:val="en-US"/>
                              </w:rPr>
                              <w:t>RmGST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  <w:lang w:val="en-US"/>
                              </w:rPr>
                              <w:t>Glutathione-S-transferas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[CK191620]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eastAsia="Times New Roman" w:cs="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/>
                                <w:szCs w:val="24"/>
                                <w:lang w:val="en-US"/>
                              </w:rPr>
                              <w:t>Fw 5' ACACTTGTCTTCGAGGTTCC 3'</w:t>
                            </w:r>
                          </w:p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/>
                                <w:szCs w:val="24"/>
                                <w:lang w:val="en-US"/>
                              </w:rPr>
                              <w:t>Rv 5' TAAGCGTACTCAAGCCGGTG 3'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1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4"/>
                                <w:lang w:val="en-US"/>
                              </w:rPr>
                              <w:t>RmGST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  <w:lang w:val="en-US"/>
                              </w:rPr>
                              <w:t>Glutathione-S-transferas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[CK191255]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eastAsia="Times New Roman" w:cs="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/>
                                <w:szCs w:val="24"/>
                                <w:lang w:val="en-US"/>
                              </w:rPr>
                              <w:t>Fw 5' TTACGAAGGGTTCGACACTC 3'</w:t>
                            </w:r>
                          </w:p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/>
                                <w:szCs w:val="24"/>
                                <w:lang w:val="en-US"/>
                              </w:rPr>
                              <w:t>Rv 5' ATACTTGTGGTACTTGTCCGAC 3'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/>
                                <w:szCs w:val="24"/>
                              </w:rPr>
                              <w:t>1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4"/>
                                <w:lang w:val="en-US"/>
                              </w:rPr>
                              <w:t>RmGST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  <w:lang w:val="en-US"/>
                              </w:rPr>
                              <w:t>Glutathione-S-transferas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  <w:lang w:val="en-US"/>
                              </w:rPr>
                              <w:t>[CK178638]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eastAsia="Times New Roman" w:cs="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/>
                                <w:szCs w:val="24"/>
                                <w:lang w:val="en-US"/>
                              </w:rPr>
                              <w:t>Fw 5' TGAAGGGTGACTACCTCAAG 3'</w:t>
                            </w:r>
                          </w:p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/>
                                <w:szCs w:val="24"/>
                                <w:lang w:val="en-US"/>
                              </w:rPr>
                              <w:t>Rv 5' TGAGGTTGGCGAAGTCCTTC 3'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/>
                                <w:szCs w:val="24"/>
                              </w:rPr>
                              <w:t>1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4"/>
                                <w:lang w:val="en-US"/>
                              </w:rPr>
                              <w:t>RmTRX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  <w:lang w:val="es-ES_tradnl"/>
                              </w:rPr>
                              <w:t>Thioredoxi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[CK190673]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eastAsia="Times New Roman" w:cs="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/>
                                <w:szCs w:val="24"/>
                                <w:lang w:val="en-US"/>
                              </w:rPr>
                              <w:t>Fw 5' TGGTACGCCCTCAAGTATGG 3'</w:t>
                            </w:r>
                          </w:p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/>
                                <w:szCs w:val="24"/>
                                <w:lang w:val="en-US"/>
                              </w:rPr>
                              <w:t>Rv 5' GTCCATTGGCAGTGATCACG 3'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  <w:lang w:val="en-US"/>
                              </w:rPr>
                              <w:t>1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4"/>
                                <w:lang w:val="en-US"/>
                              </w:rPr>
                              <w:t>RmTRXR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  <w:lang w:val="es-ES_tradnl"/>
                              </w:rPr>
                              <w:t>Thioredoxin reductas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[CV451339]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eastAsia="Times New Roman" w:cs="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/>
                                <w:szCs w:val="24"/>
                                <w:lang w:val="en-US"/>
                              </w:rPr>
                              <w:t>Fw 5' CAGACTTGGATGCCACCATC 3'</w:t>
                            </w:r>
                          </w:p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/>
                                <w:szCs w:val="24"/>
                                <w:lang w:val="en-US"/>
                              </w:rPr>
                              <w:t>Rv 5' ACACGGAGGGTGTTACTATG 3'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  <w:lang w:val="en-US"/>
                              </w:rPr>
                              <w:t>1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20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4"/>
                              </w:rPr>
                              <w:t>RmdsTRX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/>
                                <w:szCs w:val="24"/>
                              </w:rPr>
                              <w:t>Fw 5´</w:t>
                            </w:r>
                            <w:r>
                              <w:rPr>
                                <w:rFonts w:cs="Arial"/>
                                <w:color w:val="DD0806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szCs w:val="24"/>
                                <w:u w:val="single"/>
                              </w:rPr>
                              <w:t>TAATACGACTCACTATAGG</w:t>
                            </w:r>
                            <w:r>
                              <w:rPr>
                                <w:rFonts w:cs="Arial"/>
                                <w:szCs w:val="24"/>
                              </w:rPr>
                              <w:t>GCGAT</w:t>
                            </w:r>
                          </w:p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 xml:space="preserve">GTCCAGTGTGACTAC </w:t>
                            </w:r>
                            <w:r>
                              <w:rPr>
                                <w:rFonts w:eastAsia="Times New Roman" w:cs="Arial"/>
                                <w:szCs w:val="24"/>
                              </w:rPr>
                              <w:t>3'</w:t>
                            </w:r>
                          </w:p>
                          <w:p>
                            <w:pPr>
                              <w:pStyle w:val="MediumGrid21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/>
                                <w:szCs w:val="24"/>
                              </w:rPr>
                              <w:t xml:space="preserve">Rv 5´ </w:t>
                            </w:r>
                            <w:r>
                              <w:rPr>
                                <w:rFonts w:cs="Arial"/>
                                <w:szCs w:val="24"/>
                                <w:u w:val="single"/>
                              </w:rPr>
                              <w:t>TAATACGACTCACTATAGG</w:t>
                            </w:r>
                            <w:r>
                              <w:rPr>
                                <w:rFonts w:cs="Arial"/>
                                <w:szCs w:val="24"/>
                              </w:rPr>
                              <w:t>TCACA</w:t>
                            </w:r>
                          </w:p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 xml:space="preserve">GTCAGGGTCGTGAAG </w:t>
                            </w:r>
                            <w:r>
                              <w:rPr>
                                <w:rFonts w:eastAsia="Times New Roman" w:cs="Arial"/>
                                <w:szCs w:val="24"/>
                              </w:rPr>
                              <w:t>3'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  <w:lang w:val="en-US"/>
                              </w:rPr>
                              <w:t>3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4"/>
                                <w:lang w:val="en-US"/>
                              </w:rPr>
                              <w:t>RmPRX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  <w:lang w:val="en-US"/>
                              </w:rPr>
                              <w:t>Peroxiredoxi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</w:rPr>
                              <w:t>[CK179571]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eastAsia="Times New Roman" w:cs="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/>
                                <w:szCs w:val="24"/>
                                <w:lang w:val="en-US"/>
                              </w:rPr>
                              <w:t>Fw 5' TGATGACAAGGGCAACCTTC 3'</w:t>
                            </w:r>
                          </w:p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/>
                                <w:szCs w:val="24"/>
                                <w:lang w:val="en-US"/>
                              </w:rPr>
                              <w:t>Rv 5' GTAGGGATGATCGTATCTCC 3'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  <w:lang w:val="en-US"/>
                              </w:rPr>
                              <w:t>1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fMSP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MediumGrid21"/>
                              <w:jc w:val="center"/>
                              <w:rPr>
                                <w:rFonts w:cs="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szCs w:val="24"/>
                                <w:lang w:val="en-US"/>
                              </w:rPr>
                              <w:t xml:space="preserve">Major merozoite surface antigen from </w:t>
                            </w:r>
                            <w:r>
                              <w:rPr>
                                <w:rFonts w:cs="Arial"/>
                                <w:i/>
                                <w:szCs w:val="24"/>
                                <w:lang w:val="en-US"/>
                              </w:rPr>
                              <w:t>Plasmoduim falciparum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/>
                            </w:pPr>
                            <w:r>
                              <w:rPr/>
                              <w:t>[AF061132.1]</w:t>
                            </w:r>
                          </w:p>
                        </w:tc>
                        <w:tc>
                          <w:tcPr>
                            <w:tcW w:w="49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Fw 5´ 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TGTTGGTTGTCCTCTTTCCCGATG</w:t>
                            </w:r>
                          </w:p>
                          <w:p>
                            <w:pPr>
                              <w:pStyle w:val="GradeMdia2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T</w:t>
                            </w:r>
                            <w:r>
                              <w:rPr>
                                <w:lang w:val="en-US"/>
                              </w:rPr>
                              <w:t xml:space="preserve"> 3'</w:t>
                            </w:r>
                          </w:p>
                          <w:p>
                            <w:pPr>
                              <w:pStyle w:val="GradeMdia2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Rv 5´ 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TTGTCGACTTCATGTTTGGCGGT</w:t>
                            </w:r>
                          </w:p>
                          <w:p>
                            <w:pPr>
                              <w:pStyle w:val="GradeMdia2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G</w:t>
                            </w:r>
                            <w:r>
                              <w:rPr>
                                <w:lang w:val="en-US"/>
                              </w:rPr>
                              <w:t xml:space="preserve"> 3’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radeMdia2"/>
                              <w:snapToGrid w:val="false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474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7"/>
        <w:gridCol w:w="4961"/>
        <w:gridCol w:w="1276"/>
      </w:tblGrid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adeMdia2"/>
              <w:jc w:val="center"/>
              <w:rPr>
                <w:i/>
                <w:i/>
              </w:rPr>
            </w:pPr>
            <w:r>
              <w:rPr>
                <w:i/>
              </w:rPr>
              <w:t>PfdsMSP1</w:t>
            </w:r>
          </w:p>
          <w:p>
            <w:pPr>
              <w:pStyle w:val="GradeMdia2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adeMdia2"/>
              <w:jc w:val="center"/>
              <w:rPr/>
            </w:pPr>
            <w:r>
              <w:rPr/>
              <w:t xml:space="preserve">Fw 5’ </w:t>
            </w:r>
            <w:r>
              <w:rPr>
                <w:u w:val="single"/>
              </w:rPr>
              <w:t>TAATACGACTCACTATAGG</w:t>
            </w:r>
            <w:r>
              <w:rPr/>
              <w:t>CTGAT</w:t>
            </w:r>
          </w:p>
          <w:p>
            <w:pPr>
              <w:pStyle w:val="GradeMdia2"/>
              <w:jc w:val="center"/>
              <w:rPr/>
            </w:pPr>
            <w:r>
              <w:rPr/>
              <w:t>GCAAGCGATTCAGAT 3’</w:t>
            </w:r>
          </w:p>
          <w:p>
            <w:pPr>
              <w:pStyle w:val="GradeMdia2"/>
              <w:jc w:val="center"/>
              <w:rPr/>
            </w:pPr>
            <w:r>
              <w:rPr/>
              <w:t xml:space="preserve">Rv 5’ </w:t>
            </w:r>
            <w:r>
              <w:rPr>
                <w:u w:val="single"/>
              </w:rPr>
              <w:t>TAATACGACTCACTATAGG</w:t>
            </w:r>
            <w:r>
              <w:rPr/>
              <w:t>GTGTAT</w:t>
            </w:r>
          </w:p>
          <w:p>
            <w:pPr>
              <w:pStyle w:val="GradeMdia2"/>
              <w:jc w:val="center"/>
              <w:rPr/>
            </w:pPr>
            <w:r>
              <w:rPr/>
              <w:t>TTCCAGAATTGGCC 3’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radeMdia2"/>
              <w:jc w:val="center"/>
              <w:rPr/>
            </w:pPr>
            <w:r>
              <w:rPr/>
              <w:t>66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134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Emphasis">
    <w:name w:val="Emphasis"/>
    <w:qFormat/>
    <w:rPr>
      <w:i/>
      <w:iCs/>
    </w:rPr>
  </w:style>
  <w:style w:type="character" w:styleId="Refdecomentrio">
    <w:name w:val="Ref. de comentário"/>
    <w:qFormat/>
    <w:rPr>
      <w:sz w:val="18"/>
      <w:szCs w:val="18"/>
    </w:rPr>
  </w:style>
  <w:style w:type="character" w:styleId="TextodecomentrioChar">
    <w:name w:val="Texto de comentário Char"/>
    <w:qFormat/>
    <w:rPr>
      <w:sz w:val="24"/>
      <w:szCs w:val="24"/>
      <w:lang w:val="en-US"/>
    </w:rPr>
  </w:style>
  <w:style w:type="character" w:styleId="TextodebaloChar">
    <w:name w:val="Texto de balão Char"/>
    <w:qFormat/>
    <w:rPr>
      <w:rFonts w:ascii="Segoe UI" w:hAnsi="Segoe UI" w:eastAsia="Calibr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dicedeilustraes">
    <w:name w:val="Índice de ilustrações"/>
    <w:basedOn w:val="Normal"/>
    <w:next w:val="Normal"/>
    <w:qFormat/>
    <w:pPr>
      <w:spacing w:lineRule="auto" w:line="276" w:before="0" w:after="200"/>
      <w:ind w:left="440" w:hanging="440"/>
      <w:jc w:val="both"/>
    </w:pPr>
    <w:rPr>
      <w:rFonts w:ascii="Arial" w:hAnsi="Arial" w:eastAsia="Calibri" w:cs="Times New Roman"/>
      <w:szCs w:val="22"/>
      <w:lang w:val="es-MX"/>
    </w:rPr>
  </w:style>
  <w:style w:type="paragraph" w:styleId="MediumGrid21">
    <w:name w:val="Medium Grid 21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pt-BR" w:bidi="ar-SA" w:eastAsia="zh-CN"/>
    </w:rPr>
  </w:style>
  <w:style w:type="paragraph" w:styleId="GradeMdia2">
    <w:name w:val="Grade Média 2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pt-BR" w:bidi="ar-SA" w:eastAsia="zh-CN"/>
    </w:rPr>
  </w:style>
  <w:style w:type="paragraph" w:styleId="Textodecomentrio">
    <w:name w:val="Texto de comentário"/>
    <w:basedOn w:val="Normal"/>
    <w:qFormat/>
    <w:pPr>
      <w:spacing w:lineRule="auto" w:line="240" w:before="0" w:after="0"/>
    </w:pPr>
    <w:rPr>
      <w:rFonts w:ascii="Cambria" w:hAnsi="Cambria" w:eastAsia="MS Mincho;ＭＳ 明朝" w:cs="Cambria"/>
      <w:szCs w:val="24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13:22:00Z</dcterms:created>
  <dc:creator>Sandra Kalil</dc:creator>
  <dc:description/>
  <cp:keywords/>
  <dc:language>en-US</dc:language>
  <cp:lastModifiedBy>sidaffre</cp:lastModifiedBy>
  <dcterms:modified xsi:type="dcterms:W3CDTF">2017-11-07T22:16:00Z</dcterms:modified>
  <cp:revision>10</cp:revision>
  <dc:subject/>
  <dc:title/>
</cp:coreProperties>
</file>